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EF2" w:rsidRPr="008A7557" w:rsidRDefault="0081464E" w:rsidP="008B4E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1E14B9">
        <w:rPr>
          <w:rFonts w:ascii="Times New Roman" w:hAnsi="Times New Roman" w:cs="Times New Roman"/>
        </w:rPr>
        <w:t>7</w:t>
      </w:r>
      <w:bookmarkStart w:id="0" w:name="_GoBack"/>
      <w:bookmarkEnd w:id="0"/>
      <w:r w:rsidR="008B4EF2" w:rsidRPr="008A7557">
        <w:rPr>
          <w:rFonts w:ascii="Times New Roman" w:hAnsi="Times New Roman" w:cs="Times New Roman"/>
        </w:rPr>
        <w:t xml:space="preserve">. The results of enrichment analysis for genes clustered in </w:t>
      </w:r>
      <w:r w:rsidR="008B4EF2">
        <w:rPr>
          <w:rFonts w:ascii="Times New Roman" w:hAnsi="Times New Roman" w:cs="Times New Roman"/>
        </w:rPr>
        <w:t>darkorange</w:t>
      </w:r>
      <w:r>
        <w:rPr>
          <w:rFonts w:ascii="Times New Roman" w:hAnsi="Times New Roman" w:cs="Times New Roman"/>
        </w:rPr>
        <w:t>2</w:t>
      </w:r>
      <w:r w:rsidR="008B4EF2" w:rsidRPr="008A7557">
        <w:rPr>
          <w:rFonts w:ascii="Times New Roman" w:hAnsi="Times New Roman" w:cs="Times New Roman"/>
        </w:rPr>
        <w:t xml:space="preserve"> module by DAVID tool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325"/>
        <w:gridCol w:w="1045"/>
        <w:gridCol w:w="3022"/>
        <w:gridCol w:w="777"/>
        <w:gridCol w:w="992"/>
      </w:tblGrid>
      <w:tr w:rsidR="008B4EF2" w:rsidRPr="00301AD9" w:rsidTr="008B4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8B4EF2" w:rsidRPr="00301AD9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i/>
                <w:iCs/>
                <w:color w:val="auto"/>
                <w:kern w:val="0"/>
                <w:szCs w:val="21"/>
              </w:rPr>
              <w:t>GO-fun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negative regulation of ex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1.10E-02</w:t>
            </w:r>
          </w:p>
        </w:tc>
      </w:tr>
      <w:tr w:rsidR="008B4EF2" w:rsidRPr="00301AD9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kern w:val="0"/>
                <w:szCs w:val="21"/>
              </w:rPr>
              <w:t>GO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3.90E-02</w:t>
            </w:r>
          </w:p>
        </w:tc>
      </w:tr>
      <w:tr w:rsidR="008B4EF2" w:rsidRPr="00301AD9" w:rsidTr="008B4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kern w:val="0"/>
                <w:szCs w:val="21"/>
              </w:rPr>
              <w:t>GO-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B4EF2" w:rsidRPr="00301AD9" w:rsidRDefault="008B4EF2" w:rsidP="008B4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01AD9">
              <w:rPr>
                <w:rFonts w:ascii="Times New Roman" w:hAnsi="Times New Roman" w:cs="Times New Roman"/>
                <w:szCs w:val="21"/>
              </w:rPr>
              <w:t>extracellular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EF2" w:rsidRPr="00301AD9" w:rsidRDefault="008B4EF2" w:rsidP="008B4E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szCs w:val="21"/>
              </w:rPr>
              <w:t>4.30E-03</w:t>
            </w:r>
          </w:p>
        </w:tc>
      </w:tr>
      <w:tr w:rsidR="008B4EF2" w:rsidRPr="00301AD9" w:rsidTr="008B4EF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B4EF2" w:rsidRPr="00301AD9" w:rsidRDefault="008B4EF2" w:rsidP="008B4EF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A755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adhesion molecules (CAM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4EF2" w:rsidRPr="008A7557" w:rsidRDefault="008B4EF2" w:rsidP="00890A97">
            <w:pPr>
              <w:widowControl/>
              <w:ind w:firstLineChars="200" w:firstLine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B4EF2" w:rsidRPr="008A7557" w:rsidRDefault="008B4EF2" w:rsidP="008B4EF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1A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02</w:t>
            </w:r>
          </w:p>
        </w:tc>
      </w:tr>
    </w:tbl>
    <w:p w:rsidR="008B4EF2" w:rsidRPr="00301AD9" w:rsidRDefault="008B4EF2" w:rsidP="008B4EF2"/>
    <w:p w:rsidR="008B4EF2" w:rsidRDefault="008B4EF2" w:rsidP="008B4EF2"/>
    <w:sectPr w:rsidR="008B4EF2" w:rsidSect="0002475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4C1F" w:rsidRDefault="00E94C1F" w:rsidP="0002475B">
      <w:r>
        <w:separator/>
      </w:r>
    </w:p>
  </w:endnote>
  <w:endnote w:type="continuationSeparator" w:id="0">
    <w:p w:rsidR="00E94C1F" w:rsidRDefault="00E94C1F" w:rsidP="00024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4C1F" w:rsidRDefault="00E94C1F" w:rsidP="0002475B">
      <w:r>
        <w:separator/>
      </w:r>
    </w:p>
  </w:footnote>
  <w:footnote w:type="continuationSeparator" w:id="0">
    <w:p w:rsidR="00E94C1F" w:rsidRDefault="00E94C1F" w:rsidP="00024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33E"/>
    <w:rsid w:val="00010D23"/>
    <w:rsid w:val="0002475B"/>
    <w:rsid w:val="00087B01"/>
    <w:rsid w:val="001019C1"/>
    <w:rsid w:val="001E14B9"/>
    <w:rsid w:val="00302893"/>
    <w:rsid w:val="00322EE7"/>
    <w:rsid w:val="00387E03"/>
    <w:rsid w:val="007E4307"/>
    <w:rsid w:val="0081464E"/>
    <w:rsid w:val="00866467"/>
    <w:rsid w:val="00890A97"/>
    <w:rsid w:val="008B4EF2"/>
    <w:rsid w:val="008E3C62"/>
    <w:rsid w:val="0097402D"/>
    <w:rsid w:val="00C97F13"/>
    <w:rsid w:val="00D2633E"/>
    <w:rsid w:val="00E9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3A7CE"/>
  <w15:chartTrackingRefBased/>
  <w15:docId w15:val="{AC46246F-0860-49AA-898E-347B8F7D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75B"/>
    <w:rPr>
      <w:sz w:val="18"/>
      <w:szCs w:val="18"/>
    </w:rPr>
  </w:style>
  <w:style w:type="table" w:styleId="a7">
    <w:name w:val="Table Grid"/>
    <w:basedOn w:val="a1"/>
    <w:uiPriority w:val="39"/>
    <w:rsid w:val="000247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0247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T</dc:creator>
  <cp:keywords/>
  <dc:description/>
  <cp:lastModifiedBy>WT</cp:lastModifiedBy>
  <cp:revision>2</cp:revision>
  <dcterms:created xsi:type="dcterms:W3CDTF">2021-11-10T01:32:00Z</dcterms:created>
  <dcterms:modified xsi:type="dcterms:W3CDTF">2021-11-10T01:32:00Z</dcterms:modified>
</cp:coreProperties>
</file>